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0BFACD" w14:textId="687914A0" w:rsidR="001608FB" w:rsidRDefault="007B50A5" w:rsidP="0007161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="001608FB">
        <w:rPr>
          <w:rFonts w:ascii="Times New Roman" w:hAnsi="Times New Roman" w:cs="Times New Roman"/>
          <w:b/>
          <w:sz w:val="24"/>
          <w:szCs w:val="24"/>
        </w:rPr>
        <w:t>Table</w:t>
      </w:r>
      <w:r w:rsidR="00F81A34">
        <w:rPr>
          <w:rFonts w:ascii="Times New Roman" w:hAnsi="Times New Roman" w:cs="Times New Roman"/>
          <w:b/>
          <w:sz w:val="24"/>
          <w:szCs w:val="24"/>
        </w:rPr>
        <w:t>.</w:t>
      </w:r>
      <w:r w:rsidR="001608F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25F83" w:rsidRPr="00125F83">
        <w:rPr>
          <w:rFonts w:ascii="Times New Roman" w:hAnsi="Times New Roman" w:cs="Times New Roman"/>
          <w:bCs/>
          <w:i/>
          <w:iCs/>
          <w:sz w:val="24"/>
          <w:szCs w:val="24"/>
        </w:rPr>
        <w:t>P</w:t>
      </w:r>
      <w:r w:rsidR="00125F83" w:rsidRPr="00125F83">
        <w:rPr>
          <w:rFonts w:ascii="Times New Roman" w:hAnsi="Times New Roman" w:cs="Times New Roman"/>
          <w:bCs/>
          <w:sz w:val="24"/>
          <w:szCs w:val="24"/>
        </w:rPr>
        <w:t>-values of p</w:t>
      </w:r>
      <w:r w:rsidR="001608FB">
        <w:rPr>
          <w:rFonts w:ascii="Times New Roman" w:hAnsi="Times New Roman" w:cs="Times New Roman"/>
          <w:sz w:val="24"/>
          <w:szCs w:val="24"/>
        </w:rPr>
        <w:t xml:space="preserve">airwise comparisons with Bonferroni adjustment of the </w:t>
      </w:r>
      <w:r w:rsidR="00E33DE7">
        <w:rPr>
          <w:rFonts w:ascii="Times New Roman" w:hAnsi="Times New Roman" w:cs="Times New Roman"/>
          <w:sz w:val="24"/>
          <w:szCs w:val="24"/>
        </w:rPr>
        <w:t>critical thermal maxima (</w:t>
      </w:r>
      <w:proofErr w:type="spellStart"/>
      <w:r w:rsidR="00E33DE7" w:rsidRPr="00896A00">
        <w:rPr>
          <w:rFonts w:ascii="Times New Roman" w:hAnsi="Times New Roman" w:cs="Times New Roman"/>
          <w:sz w:val="24"/>
          <w:szCs w:val="24"/>
        </w:rPr>
        <w:t>CT</w:t>
      </w:r>
      <w:r w:rsidR="00E33DE7">
        <w:rPr>
          <w:rFonts w:ascii="Times New Roman" w:hAnsi="Times New Roman" w:cs="Times New Roman"/>
          <w:sz w:val="24"/>
          <w:szCs w:val="24"/>
          <w:vertAlign w:val="subscript"/>
        </w:rPr>
        <w:t>M</w:t>
      </w:r>
      <w:r w:rsidR="00E33DE7" w:rsidRPr="00E30057">
        <w:rPr>
          <w:rFonts w:ascii="Times New Roman" w:hAnsi="Times New Roman" w:cs="Times New Roman"/>
          <w:sz w:val="24"/>
          <w:szCs w:val="24"/>
          <w:vertAlign w:val="subscript"/>
        </w:rPr>
        <w:t>ax</w:t>
      </w:r>
      <w:proofErr w:type="spellEnd"/>
      <w:r w:rsidR="00E33DE7">
        <w:rPr>
          <w:rFonts w:ascii="Times New Roman" w:hAnsi="Times New Roman" w:cs="Times New Roman"/>
          <w:sz w:val="24"/>
          <w:szCs w:val="24"/>
        </w:rPr>
        <w:t>) displayed by honey bee foragers after acute exposure to sublethal doses of imidacloprid and acetamiprid.</w:t>
      </w:r>
      <w:r w:rsidR="001608FB">
        <w:rPr>
          <w:rFonts w:ascii="Times New Roman" w:hAnsi="Times New Roman" w:cs="Times New Roman"/>
          <w:sz w:val="24"/>
          <w:szCs w:val="24"/>
        </w:rPr>
        <w:t xml:space="preserve"> </w:t>
      </w:r>
      <w:r w:rsidR="001608FB" w:rsidRPr="002354FB">
        <w:rPr>
          <w:rFonts w:ascii="Times New Roman" w:hAnsi="Times New Roman" w:cs="Times New Roman"/>
          <w:i/>
          <w:sz w:val="24"/>
          <w:szCs w:val="24"/>
        </w:rPr>
        <w:t>DF</w:t>
      </w:r>
      <w:r w:rsidR="001608FB">
        <w:rPr>
          <w:rFonts w:ascii="Times New Roman" w:hAnsi="Times New Roman" w:cs="Times New Roman"/>
          <w:sz w:val="24"/>
          <w:szCs w:val="24"/>
        </w:rPr>
        <w:t xml:space="preserve"> = 1 in all comparisons. Significant </w:t>
      </w:r>
      <w:r w:rsidR="001608FB" w:rsidRPr="002354FB">
        <w:rPr>
          <w:rFonts w:ascii="Times New Roman" w:hAnsi="Times New Roman" w:cs="Times New Roman"/>
          <w:i/>
          <w:sz w:val="24"/>
          <w:szCs w:val="24"/>
        </w:rPr>
        <w:t>P</w:t>
      </w:r>
      <w:r w:rsidR="001608FB">
        <w:rPr>
          <w:rFonts w:ascii="Times New Roman" w:hAnsi="Times New Roman" w:cs="Times New Roman"/>
          <w:sz w:val="24"/>
          <w:szCs w:val="24"/>
        </w:rPr>
        <w:t xml:space="preserve">-value in boldface. </w:t>
      </w:r>
    </w:p>
    <w:tbl>
      <w:tblPr>
        <w:tblStyle w:val="TableGrid"/>
        <w:tblW w:w="67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0"/>
        <w:gridCol w:w="2255"/>
        <w:gridCol w:w="1800"/>
      </w:tblGrid>
      <w:tr w:rsidR="00E33DE7" w:rsidRPr="004D67DA" w14:paraId="6CDAB0C1" w14:textId="77777777" w:rsidTr="00BA78C9">
        <w:tc>
          <w:tcPr>
            <w:tcW w:w="2710" w:type="dxa"/>
            <w:tcBorders>
              <w:top w:val="single" w:sz="4" w:space="0" w:color="auto"/>
              <w:bottom w:val="single" w:sz="4" w:space="0" w:color="auto"/>
            </w:tcBorders>
          </w:tcPr>
          <w:p w14:paraId="23A16AAF" w14:textId="5D1525DC" w:rsidR="00E33DE7" w:rsidRPr="004D67DA" w:rsidRDefault="00E33DE7" w:rsidP="00937D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625907">
              <w:rPr>
                <w:rFonts w:ascii="Times New Roman" w:hAnsi="Times New Roman" w:cs="Times New Roman"/>
                <w:b/>
                <w:sz w:val="24"/>
                <w:szCs w:val="24"/>
                <w:lang w:val="es-CO"/>
              </w:rPr>
              <w:t>Comparison</w:t>
            </w:r>
            <w:proofErr w:type="spellEnd"/>
          </w:p>
        </w:tc>
        <w:tc>
          <w:tcPr>
            <w:tcW w:w="405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AC8864" w14:textId="6C8FB99D" w:rsidR="00E33DE7" w:rsidRPr="004D67DA" w:rsidRDefault="00E33DE7" w:rsidP="00937D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esticide</w:t>
            </w:r>
          </w:p>
        </w:tc>
      </w:tr>
      <w:tr w:rsidR="001608FB" w:rsidRPr="004D67DA" w14:paraId="302735C9" w14:textId="77777777" w:rsidTr="001608FB">
        <w:tc>
          <w:tcPr>
            <w:tcW w:w="2710" w:type="dxa"/>
            <w:tcBorders>
              <w:top w:val="single" w:sz="4" w:space="0" w:color="auto"/>
            </w:tcBorders>
          </w:tcPr>
          <w:p w14:paraId="1CBBCDB5" w14:textId="7B984FC6" w:rsidR="001608FB" w:rsidRPr="004D67DA" w:rsidRDefault="00E33DE7" w:rsidP="0093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reatments</w:t>
            </w:r>
          </w:p>
        </w:tc>
        <w:tc>
          <w:tcPr>
            <w:tcW w:w="2255" w:type="dxa"/>
            <w:tcBorders>
              <w:top w:val="single" w:sz="4" w:space="0" w:color="auto"/>
            </w:tcBorders>
          </w:tcPr>
          <w:p w14:paraId="6BCF5A50" w14:textId="674E67E0" w:rsidR="001608FB" w:rsidRPr="006D42D3" w:rsidRDefault="001608FB" w:rsidP="0093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D42D3">
              <w:rPr>
                <w:rFonts w:ascii="Times New Roman" w:hAnsi="Times New Roman" w:cs="Times New Roman"/>
                <w:sz w:val="24"/>
                <w:szCs w:val="24"/>
              </w:rPr>
              <w:t>Imidacloprid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CC8ACCC" w14:textId="7FEDF223" w:rsidR="001608FB" w:rsidRPr="00E33DE7" w:rsidRDefault="001608FB" w:rsidP="00937D30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33DE7">
              <w:rPr>
                <w:rFonts w:ascii="Times New Roman" w:hAnsi="Times New Roman" w:cs="Times New Roman"/>
                <w:sz w:val="24"/>
                <w:szCs w:val="24"/>
              </w:rPr>
              <w:t>Acetamiprid</w:t>
            </w:r>
          </w:p>
        </w:tc>
      </w:tr>
      <w:tr w:rsidR="001608FB" w:rsidRPr="00BE0C83" w14:paraId="252C5AC1" w14:textId="77777777" w:rsidTr="001608FB">
        <w:tc>
          <w:tcPr>
            <w:tcW w:w="2710" w:type="dxa"/>
          </w:tcPr>
          <w:p w14:paraId="2340B1EB" w14:textId="6A9C07E3" w:rsidR="001608FB" w:rsidRPr="00BE0C83" w:rsidRDefault="001608FB" w:rsidP="00937D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Control – 1/1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D</w:t>
            </w:r>
            <w:r w:rsidRPr="00B216B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2255" w:type="dxa"/>
          </w:tcPr>
          <w:p w14:paraId="03F6542C" w14:textId="1EF7923A" w:rsidR="001608FB" w:rsidRPr="00AA7FDE" w:rsidRDefault="00437DE3" w:rsidP="00E33DE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CO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s-CO"/>
              </w:rPr>
              <w:t xml:space="preserve">&lt; </w:t>
            </w:r>
            <w:r w:rsidR="00E33DE7" w:rsidRPr="006D42D3">
              <w:rPr>
                <w:rFonts w:ascii="Times New Roman" w:hAnsi="Times New Roman" w:cs="Times New Roman"/>
                <w:b/>
                <w:sz w:val="24"/>
                <w:szCs w:val="24"/>
                <w:lang w:val="es-CO"/>
              </w:rPr>
              <w:t>0.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s-CO"/>
              </w:rPr>
              <w:t>01</w:t>
            </w:r>
          </w:p>
        </w:tc>
        <w:tc>
          <w:tcPr>
            <w:tcW w:w="1800" w:type="dxa"/>
          </w:tcPr>
          <w:p w14:paraId="1C07E09F" w14:textId="41035A56" w:rsidR="001608FB" w:rsidRPr="001608FB" w:rsidRDefault="00E33DE7" w:rsidP="00937D3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1.000</w:t>
            </w:r>
          </w:p>
        </w:tc>
      </w:tr>
      <w:tr w:rsidR="001608FB" w:rsidRPr="00BE0C83" w14:paraId="4DAE7D8B" w14:textId="77777777" w:rsidTr="001608FB">
        <w:tc>
          <w:tcPr>
            <w:tcW w:w="2710" w:type="dxa"/>
          </w:tcPr>
          <w:p w14:paraId="31A26E4A" w14:textId="1912492B" w:rsidR="001608FB" w:rsidRPr="00BE0C83" w:rsidRDefault="001608FB" w:rsidP="001608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Control – 1/2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D</w:t>
            </w:r>
            <w:r w:rsidRPr="00B216B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2255" w:type="dxa"/>
          </w:tcPr>
          <w:p w14:paraId="3F6DCDFF" w14:textId="3C9B96B3" w:rsidR="001608FB" w:rsidRPr="006D42D3" w:rsidRDefault="008E485A" w:rsidP="00937D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CO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s-CO"/>
              </w:rPr>
              <w:t xml:space="preserve">&lt; </w:t>
            </w:r>
            <w:r w:rsidR="00E33DE7" w:rsidRPr="006D42D3">
              <w:rPr>
                <w:rFonts w:ascii="Times New Roman" w:hAnsi="Times New Roman" w:cs="Times New Roman"/>
                <w:b/>
                <w:sz w:val="24"/>
                <w:szCs w:val="24"/>
                <w:lang w:val="es-CO"/>
              </w:rPr>
              <w:t>0.0001</w:t>
            </w:r>
          </w:p>
        </w:tc>
        <w:tc>
          <w:tcPr>
            <w:tcW w:w="1800" w:type="dxa"/>
          </w:tcPr>
          <w:p w14:paraId="7284838E" w14:textId="1AB18C98" w:rsidR="001608FB" w:rsidRPr="00E33DE7" w:rsidRDefault="002F2FED" w:rsidP="00937D3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CO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s-CO"/>
              </w:rPr>
              <w:t xml:space="preserve">&lt; </w:t>
            </w:r>
            <w:r w:rsidR="00E33DE7" w:rsidRPr="00E33DE7">
              <w:rPr>
                <w:rFonts w:ascii="Times New Roman" w:hAnsi="Times New Roman" w:cs="Times New Roman"/>
                <w:b/>
                <w:sz w:val="24"/>
                <w:szCs w:val="24"/>
                <w:lang w:val="es-CO"/>
              </w:rPr>
              <w:t>0.0</w:t>
            </w:r>
            <w:r w:rsidR="00E050EA">
              <w:rPr>
                <w:rFonts w:ascii="Times New Roman" w:hAnsi="Times New Roman" w:cs="Times New Roman"/>
                <w:b/>
                <w:sz w:val="24"/>
                <w:szCs w:val="24"/>
                <w:lang w:val="es-CO"/>
              </w:rPr>
              <w:t>001</w:t>
            </w:r>
          </w:p>
        </w:tc>
      </w:tr>
      <w:tr w:rsidR="001608FB" w:rsidRPr="00BE0C83" w14:paraId="22136FFA" w14:textId="77777777" w:rsidTr="001608FB">
        <w:tc>
          <w:tcPr>
            <w:tcW w:w="2710" w:type="dxa"/>
          </w:tcPr>
          <w:p w14:paraId="3A132054" w14:textId="03838FB2" w:rsidR="001608FB" w:rsidRPr="00BE0C83" w:rsidRDefault="001608FB" w:rsidP="001608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Control – 1/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D</w:t>
            </w:r>
            <w:r w:rsidRPr="00B216B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2255" w:type="dxa"/>
          </w:tcPr>
          <w:p w14:paraId="0ACC0066" w14:textId="66487E18" w:rsidR="001608FB" w:rsidRPr="006D42D3" w:rsidRDefault="008E485A" w:rsidP="001608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CO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s-CO"/>
              </w:rPr>
              <w:t xml:space="preserve">&lt; </w:t>
            </w:r>
            <w:r w:rsidR="00E33DE7" w:rsidRPr="006D42D3">
              <w:rPr>
                <w:rFonts w:ascii="Times New Roman" w:hAnsi="Times New Roman" w:cs="Times New Roman"/>
                <w:b/>
                <w:sz w:val="24"/>
                <w:szCs w:val="24"/>
                <w:lang w:val="es-CO"/>
              </w:rPr>
              <w:t>0.0001</w:t>
            </w:r>
          </w:p>
        </w:tc>
        <w:tc>
          <w:tcPr>
            <w:tcW w:w="1800" w:type="dxa"/>
          </w:tcPr>
          <w:p w14:paraId="4F380047" w14:textId="286B6EAC" w:rsidR="001608FB" w:rsidRPr="00E33DE7" w:rsidRDefault="00E33DE7" w:rsidP="001608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CO"/>
              </w:rPr>
            </w:pPr>
            <w:r w:rsidRPr="00E33DE7">
              <w:rPr>
                <w:rFonts w:ascii="Times New Roman" w:hAnsi="Times New Roman" w:cs="Times New Roman"/>
                <w:b/>
                <w:sz w:val="24"/>
                <w:szCs w:val="24"/>
                <w:lang w:val="es-CO"/>
              </w:rPr>
              <w:t>0.00</w:t>
            </w:r>
            <w:r w:rsidR="00E050EA">
              <w:rPr>
                <w:rFonts w:ascii="Times New Roman" w:hAnsi="Times New Roman" w:cs="Times New Roman"/>
                <w:b/>
                <w:sz w:val="24"/>
                <w:szCs w:val="24"/>
                <w:lang w:val="es-CO"/>
              </w:rPr>
              <w:t>01</w:t>
            </w:r>
          </w:p>
        </w:tc>
      </w:tr>
      <w:tr w:rsidR="001608FB" w:rsidRPr="00BE0C83" w14:paraId="5FD7C27E" w14:textId="77777777" w:rsidTr="001608FB">
        <w:tc>
          <w:tcPr>
            <w:tcW w:w="2710" w:type="dxa"/>
          </w:tcPr>
          <w:p w14:paraId="5EBB8D08" w14:textId="06F18C68" w:rsidR="001608FB" w:rsidRPr="00BE0C83" w:rsidRDefault="001608FB" w:rsidP="001608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 1/1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D</w:t>
            </w:r>
            <w:proofErr w:type="gramStart"/>
            <w:r w:rsidRPr="00B216B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–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 1/2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D</w:t>
            </w:r>
            <w:r w:rsidRPr="00B216B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2255" w:type="dxa"/>
          </w:tcPr>
          <w:p w14:paraId="5C1E431F" w14:textId="77777777" w:rsidR="001608FB" w:rsidRPr="006D42D3" w:rsidRDefault="001608FB" w:rsidP="001608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 w:rsidRPr="006D42D3"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1.000</w:t>
            </w:r>
          </w:p>
        </w:tc>
        <w:tc>
          <w:tcPr>
            <w:tcW w:w="1800" w:type="dxa"/>
          </w:tcPr>
          <w:p w14:paraId="1001E697" w14:textId="3C8192F4" w:rsidR="001608FB" w:rsidRPr="00E33DE7" w:rsidRDefault="00E33DE7" w:rsidP="001608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CO"/>
              </w:rPr>
            </w:pPr>
            <w:r w:rsidRPr="00E33DE7">
              <w:rPr>
                <w:rFonts w:ascii="Times New Roman" w:hAnsi="Times New Roman" w:cs="Times New Roman"/>
                <w:b/>
                <w:sz w:val="24"/>
                <w:szCs w:val="24"/>
                <w:lang w:val="es-CO"/>
              </w:rPr>
              <w:t>0.00</w:t>
            </w:r>
            <w:r w:rsidR="003F2235">
              <w:rPr>
                <w:rFonts w:ascii="Times New Roman" w:hAnsi="Times New Roman" w:cs="Times New Roman"/>
                <w:b/>
                <w:sz w:val="24"/>
                <w:szCs w:val="24"/>
                <w:lang w:val="es-CO"/>
              </w:rPr>
              <w:t>02</w:t>
            </w:r>
          </w:p>
        </w:tc>
      </w:tr>
      <w:tr w:rsidR="001608FB" w:rsidRPr="00BE0C83" w14:paraId="552B065B" w14:textId="77777777" w:rsidTr="001608FB">
        <w:tc>
          <w:tcPr>
            <w:tcW w:w="2710" w:type="dxa"/>
          </w:tcPr>
          <w:p w14:paraId="734D32C3" w14:textId="32F8FF59" w:rsidR="001608FB" w:rsidRPr="00BE0C83" w:rsidRDefault="001608FB" w:rsidP="001608F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s-CO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 1/10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D</w:t>
            </w:r>
            <w:proofErr w:type="gramStart"/>
            <w:r w:rsidRPr="00B216B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–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 1/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D</w:t>
            </w:r>
            <w:r w:rsidRPr="00B216B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2255" w:type="dxa"/>
          </w:tcPr>
          <w:p w14:paraId="73A15E9E" w14:textId="51EF65A5" w:rsidR="001608FB" w:rsidRPr="00E30117" w:rsidRDefault="001608FB" w:rsidP="001608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</w:pPr>
            <w:r w:rsidRPr="00E301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  <w:t>0</w:t>
            </w:r>
            <w:r w:rsidR="00E33DE7" w:rsidRPr="00E301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  <w:t>.0</w:t>
            </w:r>
            <w:r w:rsidR="00DF41FB" w:rsidRPr="00E301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  <w:t>0</w:t>
            </w:r>
            <w:r w:rsidR="008957E9" w:rsidRPr="00E3011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s-CO"/>
              </w:rPr>
              <w:t>9</w:t>
            </w:r>
          </w:p>
        </w:tc>
        <w:tc>
          <w:tcPr>
            <w:tcW w:w="1800" w:type="dxa"/>
          </w:tcPr>
          <w:p w14:paraId="10B7D64D" w14:textId="7F502FEB" w:rsidR="001608FB" w:rsidRPr="00E33DE7" w:rsidRDefault="00E33DE7" w:rsidP="001608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s-CO"/>
              </w:rPr>
            </w:pPr>
            <w:r w:rsidRPr="00E33DE7">
              <w:rPr>
                <w:rFonts w:ascii="Times New Roman" w:hAnsi="Times New Roman" w:cs="Times New Roman"/>
                <w:b/>
                <w:sz w:val="24"/>
                <w:szCs w:val="24"/>
                <w:lang w:val="es-CO"/>
              </w:rPr>
              <w:t>0.001</w:t>
            </w:r>
            <w:r w:rsidR="00A00D07">
              <w:rPr>
                <w:rFonts w:ascii="Times New Roman" w:hAnsi="Times New Roman" w:cs="Times New Roman"/>
                <w:b/>
                <w:sz w:val="24"/>
                <w:szCs w:val="24"/>
                <w:lang w:val="es-CO"/>
              </w:rPr>
              <w:t>0</w:t>
            </w:r>
          </w:p>
        </w:tc>
      </w:tr>
      <w:tr w:rsidR="001608FB" w:rsidRPr="00BE0C83" w14:paraId="1EB81ABB" w14:textId="77777777" w:rsidTr="001608FB">
        <w:tc>
          <w:tcPr>
            <w:tcW w:w="2710" w:type="dxa"/>
            <w:tcBorders>
              <w:bottom w:val="single" w:sz="4" w:space="0" w:color="auto"/>
            </w:tcBorders>
          </w:tcPr>
          <w:p w14:paraId="6E9FBB28" w14:textId="24B38AF7" w:rsidR="001608FB" w:rsidRPr="00BE0C83" w:rsidRDefault="001608FB" w:rsidP="001608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 1/2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D</w:t>
            </w:r>
            <w:proofErr w:type="gramStart"/>
            <w:r w:rsidRPr="00B216B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>–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  <w:lang w:val="es-CO"/>
              </w:rPr>
              <w:t xml:space="preserve"> 1/5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D</w:t>
            </w:r>
            <w:r w:rsidRPr="00B216B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50</w:t>
            </w:r>
          </w:p>
        </w:tc>
        <w:tc>
          <w:tcPr>
            <w:tcW w:w="2255" w:type="dxa"/>
            <w:tcBorders>
              <w:bottom w:val="single" w:sz="4" w:space="0" w:color="auto"/>
            </w:tcBorders>
          </w:tcPr>
          <w:p w14:paraId="00DBCF2B" w14:textId="681B3DF6" w:rsidR="001608FB" w:rsidRPr="00C17A8B" w:rsidRDefault="001608FB" w:rsidP="001608FB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17A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9D46AC" w:rsidRPr="00C17A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0</w:t>
            </w:r>
            <w:r w:rsidR="00735EEE" w:rsidRPr="00C17A8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0BA74BD0" w14:textId="103ECE42" w:rsidR="001608FB" w:rsidRPr="001608FB" w:rsidRDefault="00E33DE7" w:rsidP="001608F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</w:tbl>
    <w:p w14:paraId="27C5BE26" w14:textId="06900CD6" w:rsidR="0044228B" w:rsidRDefault="0044228B" w:rsidP="00C16A1F"/>
    <w:sectPr w:rsidR="004422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74BF"/>
    <w:rsid w:val="0005163A"/>
    <w:rsid w:val="00071610"/>
    <w:rsid w:val="000922DF"/>
    <w:rsid w:val="000A32DA"/>
    <w:rsid w:val="00125F83"/>
    <w:rsid w:val="00131148"/>
    <w:rsid w:val="00145294"/>
    <w:rsid w:val="001608FB"/>
    <w:rsid w:val="00160AEF"/>
    <w:rsid w:val="001714BA"/>
    <w:rsid w:val="001B3059"/>
    <w:rsid w:val="001B4892"/>
    <w:rsid w:val="001F1260"/>
    <w:rsid w:val="001F16CA"/>
    <w:rsid w:val="001F503F"/>
    <w:rsid w:val="001F76CE"/>
    <w:rsid w:val="00211F63"/>
    <w:rsid w:val="00250C0D"/>
    <w:rsid w:val="002812DE"/>
    <w:rsid w:val="002B083F"/>
    <w:rsid w:val="002F2FED"/>
    <w:rsid w:val="00322C0D"/>
    <w:rsid w:val="003A3309"/>
    <w:rsid w:val="003A37F3"/>
    <w:rsid w:val="003C2905"/>
    <w:rsid w:val="003F2235"/>
    <w:rsid w:val="00430E5A"/>
    <w:rsid w:val="00437DE3"/>
    <w:rsid w:val="0044228B"/>
    <w:rsid w:val="004904D6"/>
    <w:rsid w:val="004A708F"/>
    <w:rsid w:val="0053318F"/>
    <w:rsid w:val="00533B3F"/>
    <w:rsid w:val="005874BF"/>
    <w:rsid w:val="005C1A45"/>
    <w:rsid w:val="00601778"/>
    <w:rsid w:val="00645443"/>
    <w:rsid w:val="006A5A72"/>
    <w:rsid w:val="006D42D3"/>
    <w:rsid w:val="006F1ABD"/>
    <w:rsid w:val="00735EEE"/>
    <w:rsid w:val="0075652D"/>
    <w:rsid w:val="00766B06"/>
    <w:rsid w:val="00770CC4"/>
    <w:rsid w:val="007B50A5"/>
    <w:rsid w:val="007F1555"/>
    <w:rsid w:val="008022A5"/>
    <w:rsid w:val="00823678"/>
    <w:rsid w:val="008701AA"/>
    <w:rsid w:val="00882A79"/>
    <w:rsid w:val="008867AB"/>
    <w:rsid w:val="008957E9"/>
    <w:rsid w:val="008E485A"/>
    <w:rsid w:val="008E579A"/>
    <w:rsid w:val="0094492C"/>
    <w:rsid w:val="00976DE8"/>
    <w:rsid w:val="009D46AC"/>
    <w:rsid w:val="009E60BE"/>
    <w:rsid w:val="009F12CC"/>
    <w:rsid w:val="00A00D07"/>
    <w:rsid w:val="00A37194"/>
    <w:rsid w:val="00A55C7E"/>
    <w:rsid w:val="00A74DE2"/>
    <w:rsid w:val="00AA7FDE"/>
    <w:rsid w:val="00AE635C"/>
    <w:rsid w:val="00B76BBE"/>
    <w:rsid w:val="00B80DB5"/>
    <w:rsid w:val="00B93A97"/>
    <w:rsid w:val="00BA5C2A"/>
    <w:rsid w:val="00BB1A8D"/>
    <w:rsid w:val="00BB5805"/>
    <w:rsid w:val="00C15D6B"/>
    <w:rsid w:val="00C16A1F"/>
    <w:rsid w:val="00C17A8B"/>
    <w:rsid w:val="00C83FFE"/>
    <w:rsid w:val="00D247D4"/>
    <w:rsid w:val="00D52025"/>
    <w:rsid w:val="00D568D6"/>
    <w:rsid w:val="00DD27E3"/>
    <w:rsid w:val="00DF41FB"/>
    <w:rsid w:val="00E050EA"/>
    <w:rsid w:val="00E30117"/>
    <w:rsid w:val="00E301EB"/>
    <w:rsid w:val="00E33DE7"/>
    <w:rsid w:val="00E93B54"/>
    <w:rsid w:val="00EA3126"/>
    <w:rsid w:val="00EC5DB4"/>
    <w:rsid w:val="00F320B6"/>
    <w:rsid w:val="00F42ADB"/>
    <w:rsid w:val="00F6702B"/>
    <w:rsid w:val="00F81A34"/>
    <w:rsid w:val="00F93025"/>
    <w:rsid w:val="00FF0B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68BDE5"/>
  <w15:chartTrackingRefBased/>
  <w15:docId w15:val="{26683A63-B821-462A-A51E-66E1B843D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0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rsid w:val="00BB1A8D"/>
    <w:rPr>
      <w:strike w:val="0"/>
      <w:dstrike w:val="0"/>
      <w:color w:val="247CD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E95E77080C19E4E9ADA39AEB8D52632" ma:contentTypeVersion="13" ma:contentTypeDescription="Create a new document." ma:contentTypeScope="" ma:versionID="5932dba90d6becde7cbb5e71561fa3e7">
  <xsd:schema xmlns:xsd="http://www.w3.org/2001/XMLSchema" xmlns:xs="http://www.w3.org/2001/XMLSchema" xmlns:p="http://schemas.microsoft.com/office/2006/metadata/properties" xmlns:ns3="dbe099af-7fc9-4435-ba29-e704dd94d992" xmlns:ns4="274ed7e4-5cd9-42f2-bea4-e77a1f4ecf5d" targetNamespace="http://schemas.microsoft.com/office/2006/metadata/properties" ma:root="true" ma:fieldsID="5a7ffd7e97475a00400348bcff707c31" ns3:_="" ns4:_="">
    <xsd:import namespace="dbe099af-7fc9-4435-ba29-e704dd94d992"/>
    <xsd:import namespace="274ed7e4-5cd9-42f2-bea4-e77a1f4ecf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be099af-7fc9-4435-ba29-e704dd94d9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4ed7e4-5cd9-42f2-bea4-e77a1f4ecf5d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3980B16-EACC-4CA3-8EEE-151C012A80D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C02A660-F898-46C3-ABA9-2EC0B00A6C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be099af-7fc9-4435-ba29-e704dd94d992"/>
    <ds:schemaRef ds:uri="274ed7e4-5cd9-42f2-bea4-e77a1f4ecf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9841C99-F608-4E86-8199-1D82E4075DC7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1</Pages>
  <Words>83</Words>
  <Characters>4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Kansas</Company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zalez, Victor Hugo</dc:creator>
  <cp:keywords/>
  <dc:description/>
  <cp:lastModifiedBy>chn off28</cp:lastModifiedBy>
  <cp:revision>57</cp:revision>
  <dcterms:created xsi:type="dcterms:W3CDTF">2020-11-24T18:24:00Z</dcterms:created>
  <dcterms:modified xsi:type="dcterms:W3CDTF">2022-02-18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E95E77080C19E4E9ADA39AEB8D52632</vt:lpwstr>
  </property>
</Properties>
</file>